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E11" w:rsidRPr="00A93724" w:rsidRDefault="004F3D86" w:rsidP="00A93724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93724">
        <w:rPr>
          <w:rFonts w:ascii="Times New Roman" w:hAnsi="Times New Roman"/>
          <w:b/>
          <w:sz w:val="24"/>
          <w:szCs w:val="24"/>
          <w:lang w:val="en-GB"/>
        </w:rPr>
        <w:t>Additional file 3</w:t>
      </w:r>
      <w:r w:rsidR="00567E11" w:rsidRPr="00A9372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67E11" w:rsidRPr="00A93724">
        <w:rPr>
          <w:rFonts w:ascii="Times New Roman" w:hAnsi="Times New Roman"/>
          <w:b/>
          <w:sz w:val="24"/>
          <w:szCs w:val="24"/>
          <w:lang w:val="en-GB"/>
        </w:rPr>
        <w:t>Sequences of the oligonucleotide primers used for real-time PCR quantification.</w:t>
      </w:r>
    </w:p>
    <w:tbl>
      <w:tblPr>
        <w:tblW w:w="8655" w:type="dxa"/>
        <w:jc w:val="center"/>
        <w:tblLook w:val="04A0" w:firstRow="1" w:lastRow="0" w:firstColumn="1" w:lastColumn="0" w:noHBand="0" w:noVBand="1"/>
      </w:tblPr>
      <w:tblGrid>
        <w:gridCol w:w="901"/>
        <w:gridCol w:w="1200"/>
        <w:gridCol w:w="1836"/>
        <w:gridCol w:w="3565"/>
        <w:gridCol w:w="1316"/>
      </w:tblGrid>
      <w:tr w:rsidR="00567E11" w:rsidRPr="004F3D86" w:rsidTr="00E12BA2">
        <w:trPr>
          <w:trHeight w:val="510"/>
          <w:jc w:val="center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Gen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GenBank</w:t>
            </w:r>
            <w:proofErr w:type="spellEnd"/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 xml:space="preserve"> no.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Primer sequence (5´–3´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Amplificate</w:t>
            </w:r>
            <w:proofErr w:type="spellEnd"/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 xml:space="preserve"> size (</w:t>
            </w:r>
            <w:proofErr w:type="spellStart"/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bp</w:t>
            </w:r>
            <w:proofErr w:type="spellEnd"/>
            <w:r w:rsidRPr="004F3D86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567E11" w:rsidRPr="004F3D86" w:rsidTr="00E12BA2">
        <w:trPr>
          <w:trHeight w:val="340"/>
          <w:jc w:val="center"/>
        </w:trPr>
        <w:tc>
          <w:tcPr>
            <w:tcW w:w="2233" w:type="dxa"/>
            <w:gridSpan w:val="2"/>
            <w:shd w:val="clear" w:color="auto" w:fill="FFFFFF"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 w:rsidRPr="004F3D86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Bos</w:t>
            </w:r>
            <w:proofErr w:type="spellEnd"/>
            <w:r w:rsidRPr="004F3D86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4F3D86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taurus</w:t>
            </w:r>
            <w:proofErr w:type="spellEnd"/>
          </w:p>
        </w:tc>
        <w:tc>
          <w:tcPr>
            <w:tcW w:w="1807" w:type="dxa"/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1295" w:type="dxa"/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TNF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73966.2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TTCTGCCTGCTGCACTTCG *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56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GAGTTGATGTCGGCTACAACG *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IL1A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74092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GGCCAAAGTCCCTGACCTCT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224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TGCCACCATCACCACATTC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IL1B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74093.1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AACCGAGAAGTGGTGTTCTGC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167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TTGGGGTAGACTTTGGGGTCT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IL6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00600.3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GGAGGAAAAGGACGGATGCT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227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GGTCAGTGTTTGTGGCTGGA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XCL8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73925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CTCTTGTTCAATATGACTTCCA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70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GGCCCACTCTCAATAACTCTC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CL5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75827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TCCCCATATGCCTCGGAC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229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TCGCACCCACTTCTTCTCTG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CL20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74263.2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AGCAAGTCAGAAGCAAGCAA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79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CCCACTTCTTCTTTGGATCTGC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NOS2A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01076799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ACAGGATGACCCCAAACGTC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88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TCTGGTGAAGCGTGTCTTGG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SAA3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181016.3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TTTCCACGGGCATCATTTT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88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TTCGGGCAGCGTCATAGTT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LAP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NM_203435 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AGGCTCCATCACCTGCTCCTT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82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CTGCAGCATTTTACTTGGGCT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YP1A1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XM_002696635</w:t>
            </w:r>
          </w:p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XM_005222018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TCCGTTACCTGCCCAACACT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70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TCGTCCAGCCTCTTGTCCT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tcBorders>
              <w:left w:val="nil"/>
              <w:right w:val="nil"/>
            </w:tcBorders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LIC</w:t>
            </w:r>
          </w:p>
        </w:tc>
        <w:tc>
          <w:tcPr>
            <w:tcW w:w="180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01015608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GTCTCAGTCCGCCTCTTGGT</w:t>
            </w:r>
          </w:p>
        </w:tc>
        <w:tc>
          <w:tcPr>
            <w:tcW w:w="1295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53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AGAACAACCGCAGGTCGAAT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340"/>
          <w:jc w:val="center"/>
        </w:trPr>
        <w:tc>
          <w:tcPr>
            <w:tcW w:w="2233" w:type="dxa"/>
            <w:gridSpan w:val="2"/>
            <w:shd w:val="clear" w:color="auto" w:fill="FFFFFF"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 xml:space="preserve">Mus </w:t>
            </w:r>
            <w:proofErr w:type="spellStart"/>
            <w:r w:rsidRPr="004F3D86">
              <w:rPr>
                <w:rFonts w:ascii="Times New Roman" w:eastAsia="Times New Roman" w:hAnsi="Times New Roman"/>
                <w:b/>
                <w:i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807" w:type="dxa"/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GB" w:eastAsia="en-GB"/>
              </w:rPr>
            </w:pPr>
          </w:p>
        </w:tc>
        <w:tc>
          <w:tcPr>
            <w:tcW w:w="1295" w:type="dxa"/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TNF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13693.3</w:t>
            </w:r>
          </w:p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01278601.1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aps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aps/>
                <w:lang w:val="en-GB" w:eastAsia="en-GB"/>
              </w:rPr>
              <w:t>ccgtcagccgatttgctatc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60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aps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aps/>
                <w:lang w:val="en-GB" w:eastAsia="en-GB"/>
              </w:rPr>
              <w:t>agttggtcccccttctccag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IL6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31168.1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AACGATGATGCACTTGCAGA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95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TGAAGGACTCTGGCTTTGTC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XCL2</w:t>
            </w:r>
          </w:p>
        </w:tc>
        <w:tc>
          <w:tcPr>
            <w:tcW w:w="1807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09140.2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aps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aps/>
                <w:lang w:val="en-GB" w:eastAsia="en-GB"/>
              </w:rPr>
              <w:t>actctcaagggcggtcaaaa</w:t>
            </w:r>
          </w:p>
        </w:tc>
        <w:tc>
          <w:tcPr>
            <w:tcW w:w="1295" w:type="dxa"/>
            <w:vMerge w:val="restart"/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91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aps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aps/>
                <w:lang w:val="en-GB" w:eastAsia="en-GB"/>
              </w:rPr>
              <w:t>caggtacgatccaggcttcc</w:t>
            </w:r>
          </w:p>
        </w:tc>
        <w:tc>
          <w:tcPr>
            <w:tcW w:w="0" w:type="auto"/>
            <w:vMerge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hRule="exact" w:val="113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tcBorders>
              <w:left w:val="nil"/>
              <w:right w:val="nil"/>
            </w:tcBorders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CCL5</w:t>
            </w:r>
          </w:p>
        </w:tc>
        <w:tc>
          <w:tcPr>
            <w:tcW w:w="180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NM_013653.3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CCTCACCATCATCCTCACT</w:t>
            </w:r>
          </w:p>
        </w:tc>
        <w:tc>
          <w:tcPr>
            <w:tcW w:w="1295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181</w:t>
            </w:r>
          </w:p>
        </w:tc>
      </w:tr>
      <w:tr w:rsidR="00567E11" w:rsidRPr="004F3D86" w:rsidTr="001A4825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lang w:val="en-GB" w:eastAsia="en-GB"/>
              </w:rPr>
              <w:t>CGAGTGACAAACACGACTGC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1A4825">
        <w:trPr>
          <w:trHeight w:hRule="exact" w:val="113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33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567E11" w:rsidRPr="004F3D86" w:rsidTr="00E12BA2">
        <w:trPr>
          <w:trHeight w:val="255"/>
          <w:jc w:val="center"/>
        </w:trPr>
        <w:tc>
          <w:tcPr>
            <w:tcW w:w="1033" w:type="dxa"/>
            <w:shd w:val="clear" w:color="auto" w:fill="FFFFFF"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07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320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567E11" w:rsidRPr="004F3D86" w:rsidRDefault="00567E11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  <w:tr w:rsidR="00E12BA2" w:rsidRPr="004F3D86" w:rsidTr="003E2C78">
        <w:trPr>
          <w:trHeight w:val="315"/>
          <w:jc w:val="center"/>
        </w:trPr>
        <w:tc>
          <w:tcPr>
            <w:tcW w:w="7360" w:type="dxa"/>
            <w:gridSpan w:val="4"/>
            <w:shd w:val="clear" w:color="auto" w:fill="FFFFFF"/>
          </w:tcPr>
          <w:p w:rsidR="00E12BA2" w:rsidRPr="00A93724" w:rsidRDefault="00E12BA2" w:rsidP="004F3D8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A9372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*upper line: forward-, lo</w:t>
            </w:r>
            <w:bookmarkStart w:id="0" w:name="_GoBack"/>
            <w:bookmarkEnd w:id="0"/>
            <w:r w:rsidRPr="00A9372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wer line, reverse-primer; source files are indicated.</w:t>
            </w:r>
          </w:p>
        </w:tc>
        <w:tc>
          <w:tcPr>
            <w:tcW w:w="1295" w:type="dxa"/>
            <w:shd w:val="clear" w:color="auto" w:fill="FFFFFF"/>
            <w:noWrap/>
            <w:vAlign w:val="bottom"/>
            <w:hideMark/>
          </w:tcPr>
          <w:p w:rsidR="00E12BA2" w:rsidRPr="004F3D86" w:rsidRDefault="00E12BA2" w:rsidP="001A48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4F3D86">
              <w:rPr>
                <w:rFonts w:ascii="Times New Roman" w:eastAsia="Times New Roman" w:hAnsi="Times New Roman"/>
                <w:color w:val="000000"/>
                <w:lang w:val="en-GB" w:eastAsia="en-GB"/>
              </w:rPr>
              <w:t> </w:t>
            </w:r>
          </w:p>
        </w:tc>
      </w:tr>
    </w:tbl>
    <w:p w:rsidR="00567E11" w:rsidRPr="00851461" w:rsidRDefault="00567E11" w:rsidP="006A21AB">
      <w:pPr>
        <w:rPr>
          <w:lang w:val="en-GB"/>
        </w:rPr>
      </w:pPr>
    </w:p>
    <w:sectPr w:rsidR="00567E11" w:rsidRPr="00851461" w:rsidSect="00A93724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E11"/>
    <w:rsid w:val="003949A7"/>
    <w:rsid w:val="004F3D86"/>
    <w:rsid w:val="00567E11"/>
    <w:rsid w:val="006A21AB"/>
    <w:rsid w:val="00A93724"/>
    <w:rsid w:val="00E1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BDCEC3-DC2F-4930-84DB-84281C5E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2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2B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fert, Hans Martin</dc:creator>
  <cp:lastModifiedBy>ecoulamy</cp:lastModifiedBy>
  <cp:revision>5</cp:revision>
  <dcterms:created xsi:type="dcterms:W3CDTF">2015-11-30T07:56:00Z</dcterms:created>
  <dcterms:modified xsi:type="dcterms:W3CDTF">2015-12-07T08:37:00Z</dcterms:modified>
</cp:coreProperties>
</file>